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4"/>
        <w:gridCol w:w="1295"/>
        <w:gridCol w:w="869"/>
        <w:gridCol w:w="780"/>
        <w:gridCol w:w="5694"/>
      </w:tblGrid>
      <w:tr>
        <w:trPr>
          <w:trHeight w:val="312" w:hRule="atLeast"/>
        </w:trPr>
        <w:tc>
          <w:tcPr>
            <w:tcW w:w="9682" w:type="dxa"/>
            <w:gridSpan w:val="5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Table S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 xml:space="preserve">. Up-regulated genes in </w:t>
            </w:r>
            <w:r>
              <w:rPr>
                <w:rFonts w:cs="Arial" w:ascii="Arial" w:hAnsi="Arial"/>
                <w:b/>
                <w:i/>
                <w:iCs/>
                <w:color w:val="000000"/>
                <w:kern w:val="0"/>
                <w:sz w:val="20"/>
                <w:szCs w:val="20"/>
              </w:rPr>
              <w:t>P. aeruginosa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 xml:space="preserve"> PAO-SCV compared to its clonal wild-type PAO1 during stationary phase</w:t>
            </w:r>
          </w:p>
        </w:tc>
      </w:tr>
      <w:tr>
        <w:trPr>
          <w:trHeight w:val="312" w:hRule="atLeast"/>
        </w:trPr>
        <w:tc>
          <w:tcPr>
            <w:tcW w:w="9682" w:type="dxa"/>
            <w:gridSpan w:val="5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PA number</w:t>
            </w:r>
          </w:p>
        </w:tc>
        <w:tc>
          <w:tcPr>
            <w:tcW w:w="129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64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56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Pruduct name</w:t>
            </w:r>
          </w:p>
        </w:tc>
      </w:tr>
      <w:tr>
        <w:trPr>
          <w:trHeight w:val="255" w:hRule="atLeast"/>
        </w:trPr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Early SP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Late SP</w:t>
            </w:r>
          </w:p>
        </w:tc>
        <w:tc>
          <w:tcPr>
            <w:tcW w:w="5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88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daptation, protection</w:t>
            </w:r>
          </w:p>
        </w:tc>
        <w:tc>
          <w:tcPr>
            <w:tcW w:w="56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86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mliC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.1</w:t>
            </w:r>
          </w:p>
        </w:tc>
        <w:tc>
          <w:tcPr>
            <w:tcW w:w="5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embrane-bound lysozyme inhibitor of c-type lysozyme MliC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008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bcp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acterioferritin comigratory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83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htpX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eat shock protein HtpX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47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rhlI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utoinducer synthesis protein RhlI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37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ina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naA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56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obg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0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TP-binding protein Obg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61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mscL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5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onductance mechanosensitive channel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88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mino acid biosynthesis and metabolism</w:t>
            </w:r>
          </w:p>
        </w:tc>
        <w:tc>
          <w:tcPr>
            <w:tcW w:w="56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03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trpB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ryptophan synthase beta cha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0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trpE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nthranilate synthetase component I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5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trpD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nthranilate phosphoribosyltransfer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5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trpC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ndole-3-glycerol-phosphate synth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86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hpd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-Hydroxyphenylpyruvate dioxygen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87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hhC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romatic amino acid aminotransfer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89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aruC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4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-succinylglutamate 5-semialdehyde dehydrogen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32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ilvA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hreonine dehydratase, biosynthetic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68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,2-dihydroxy-3-keto-5-methylthiopentene dioxygenase MtnD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99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dhc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.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CoA transferase, subunit A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08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kynB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Kynurenine formamidase, KynB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10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cysteine synth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24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bkdA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1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-oxoisovalerate dehydrogenase (alpha subunit)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24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bkdB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0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ranched-chain alpha-keto acid dehydrogenase (lipoamide component)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44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glyA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erine hydroxymethyltransfer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44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gcvP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lycine cleavage system protein P2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44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gcvH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lycine cleavage system protein H2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56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roB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lutamate 5-kin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84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aroQ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4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-dehydroquinate dehydrat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97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aruI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9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-ketoarginine decarboxylase, AruI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01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ilvE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4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ranched-chain amino acid transfer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14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hisB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midazoleglycerol-phosphate dehydrat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37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sdaB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-serine dehydrat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39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dgc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0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gcA, Dimethylglycine catabolism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39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dgcB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4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gcB, Dimethylglycine catabolism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41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gbc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9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bcA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41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gbcB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2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bcB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41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glyA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3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erine hydroxymethyltransfer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41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soxB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2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arcosine oxidase beta subunit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41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soxD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8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arcosine oxidase delta subunit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41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soxG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1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arcosine oxidase gamma subunit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88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tibiotic resistance and susceptibility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42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mex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ND multidrug efflux protein MexA precurso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42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oprM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uter membrane protein OprM precurso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70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cat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hloramphenicol acetyltransfer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01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mexY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ND multidrug efflux transporte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01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mexX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.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ND multidrug efflux membrane fusion protein precurso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82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synthesis of cofactors, prosthetic groups and carriers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50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bioB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8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iotin synth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A050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bioF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-amino-7-oxononanoate synth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A067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hemO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4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eme oxygen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A167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folE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TP cyclohydrolase I precurso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A177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menG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methyltransfer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79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folD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,10-methylene-tetrahydrofolate dehydrogenase/cyclohydrol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A198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qq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yrroloquinoline quinone biosynthesis protein A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A198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qqB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4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yrroloquinoline quinone biosynthesis protein B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A198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qqC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4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yrroloquinoline quinone biosynthesis protein C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A302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moaB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8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ybdopterin biosynthetic protein B2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A343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folX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8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-erythro-7,8-dihydroneopterin triphosphate epimer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8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arbon compound catabolism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79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rpC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9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itrate synthase 2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79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rpB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6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rboxyphosphonoenolpyruvate phosphonomut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77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ps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hosphoenolpyruvate synth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95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bsK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ibokin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98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exa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.2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Quinoprotein alcohol dehydrogen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00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bdh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-hydroxybutyrate dehydrogen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00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mai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leylacetoacetate isomer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01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liuE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-hydroxy-3-methylglutaryl-CoA ly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01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liu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5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utative isovaleryl-CoA dehydrogen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79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tal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4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ransaldol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18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zwf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lucose-6-phosphate 1-dehydrogen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19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gap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5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lyceraldehyde 3-phosphate dehydrogen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36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amiE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8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liphatic amid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57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mms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3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ethylmalonate-semialdehyde dehydrogen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71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GMC-type oxidoreduct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73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acsB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etyl-coenzyme A synthet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41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sox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7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arcosine oxidase alpha subunit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3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ell division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A152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zip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ell division protein ZipA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A324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minD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4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ell division inhibitor MinD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A324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minE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ell division topological specificity factor Min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3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ell wall / LPS / capsule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70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mig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6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lpha-1,6-rhamnosyltransferase MigA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55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arnB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.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4.4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rnB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55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arnC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.8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rnC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55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arn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8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rnA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55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arnD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rnD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55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arnT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9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nner membrane L-Ara4N transferase ArnT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55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arnE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7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rn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55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arnF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4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rnF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99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msb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ransport protein MsbA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27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lppL 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0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ipopeptide LppL precurso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45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wzt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BC subunit of A-band LPS efflux transporte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8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entral intermediary metabolism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10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carbonic anhydr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00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atoB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etyl-CoA acetyltransfer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02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galU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TP--glucose-1-phosphate uridylyltransfer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47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sfc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malic enzym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52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gloA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actoylglutathione ly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62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adhC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lcohol dehydrogenase class III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02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eutB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thanolamine ammonia-lyase large subunit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03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p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norganic pyrophosphat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44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cysD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TP sulfurylase small subunit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73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acsB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0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etyl-coenzyme A synthet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88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bacterioferrit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05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haC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oly(3-hydroxyalkanoic acid) synthase 1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42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fdh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4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lutathione-independent formaldehyde dehydrogen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88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aperones and heat shock proteins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83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slyD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eptidyl-prolyl cis-trans isomerase SlyD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80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tig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rigger facto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80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piD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eptidyl-prolyl cis-trans isomerase D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26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peptidyl-prolyl cis-trans isomerase, FkbP-typ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36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amiB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chaperon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73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dsbC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hiol:disulfide interchange protein DsbC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12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grx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lutaredox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24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trxA 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hioredox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48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dsb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hiol:disulfide interchange protein DsbA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3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emotaxis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91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chemotaxis transduce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95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motB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hemotaxis protein MotB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82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NA replication, recombination, modification and repair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6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DNA polymerase alpha cha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94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DNA binding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23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ssb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ingle-stranded DNA-binding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28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sbcD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xonuclease SbcD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34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.4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DNA-binding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3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nergy metabolism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10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coxB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4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ytochrome c oxidase, subunit II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10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cox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2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ytochrome c oxidase, subunit I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10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4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10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coIII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7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ytochrome c oxidase, subunit III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11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6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cytochrome c oxidase assembly facto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58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17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napD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2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pD protein of periplasmic nitrate reduct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17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napF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erredoxin protein NapF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17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napE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5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eriplasmic nitrate reductase protein Nap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55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glpE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7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cytochrome oxidase subunit (cbb3-type)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58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glt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4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itrate synth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58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sdhC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1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uccinate dehydrogenase (C subunit)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58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sdhD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5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uccinate dehydrogenase (D subunit)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58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sdhB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uccinate dehydrogenase (B subunit)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58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sucC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6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uccinyl-CoA synthetase beta cha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98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exaB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5.7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ytochrome c550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62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icd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socitrate dehydrogen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64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nuoE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7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DH dehydrogenase I chain 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95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etf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6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lectron transfer flavoprotein alpha-subunit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62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fdx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7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erredoxin I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93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cio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7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yanide insensitive terminal oxid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43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1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cytochrome b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81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fdnG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ormate dehydrogenase-O, major subunit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30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cycB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ytochrome c5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40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electron transfer flavoprotein alpha subunit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49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cc4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3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ytochrome c4 precurso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55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atpE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TP synthase C cha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56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atpB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TP synthase A cha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88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atty acid and phospholipid metabolism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44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gcdH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lutaryl-CoA dehydrogen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55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AMP-binding enzym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96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acpP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6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yl carrier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30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fadD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ong-chain-fatty-acid--CoA lig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60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dgk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iacylglycerol kin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92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medium-chain acyl-CoA lig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3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embrane proteins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11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70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83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05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slyB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17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oprH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1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hoP/Q and low Mg2+ inducible outer membrane protein H1 precurso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19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yohC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8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28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ompP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/</w:t>
            </w: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fadL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1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outer membrane protein precurso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67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00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atoE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00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74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9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94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07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31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4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36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6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57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4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81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ycfJ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5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01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5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37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icmP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nsulin-cleaving metalloproteinase outer membrane protein precurso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45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yrbE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permease of ABC transporte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50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opdD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lycine-glutamate dipeptide porin OpdP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76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oml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7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uter membrane lipoprotein OmlA precurso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91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permease of ABC branched chain amino acid transporte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18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25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4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42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yeaQ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7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52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2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88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ucleotide biosynthesis and metabolism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44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dht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ihydropyrimidin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44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hyuC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-carbamoyl-beta-alanine amidohydrol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61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trxB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hioredoxin reductase 1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29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xpt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Xanthine phosphoribosyltransfer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8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rotein secretion/export apparatus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7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hxcW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xcW putative pseudopil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8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hxcV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xcV putative pseudopil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8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hxcY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type II secretion system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8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hxcQ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type II secretion system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8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hxcR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type II secretion system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40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sec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ecretion protein SecA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74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secG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0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ecretion protein SecG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12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secB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ecretion protein SecB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3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utative enzymes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29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spuI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9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glutamine synthet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29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spuB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3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glutamine synthet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37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zinc prote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47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sf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6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glutathione S-transfer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70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9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amid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74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4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enoyl-CoA hydratase/isomer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77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ATP-dependent prote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29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2-hydroxyacid dehydrogen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34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yvaG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short-chain dehydrogen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61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AMP-binding enzym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98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exaC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8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aldehyde dehydrogen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99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7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iron-containing alcohol dehydrogen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37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oxidoreduct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63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ace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socitrate lyase AceA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00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glyceraldehyde-3-phosphate dehydrogen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29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HIT family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55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5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nucleotide sugar dehydrogen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56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ymmS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1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acetyl-coa synthet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17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4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prote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20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pgL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eriplasmic gluconolactonase PpgL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42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yraO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7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edoheptulose 7-phosphate isomerase GmhA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43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8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iron-sulfur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43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oxidoreduct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31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aaT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pyridoxal-dependent aminotransfer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52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short-chain dehydrogen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82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creted Factors (toxins, enzymes, alginate)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86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lip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9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actonizing lipase precurso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22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fpt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e(III)-pyochelin outer membrane receptor precurso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22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chE 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ihydroaeruginoic acid synthetase Pch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22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chD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yochelin biosynthesis protein PchD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22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chC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yochelin biosynthetic protein PchC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23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chB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alicylate biosynthesis protein PchB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11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est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4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sterase EstA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82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ranscription, RNA processing and degradatio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16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himD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ntegration host factor beta subunit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94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hfq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8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val="nl-B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nl-BE"/>
              </w:rPr>
              <w:t>Sm-like RNA-binding protein Hfq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33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oZ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NA polymerase omega subunit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3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ranscriptional regulators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16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transcriptional regulato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42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mexR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ultidrug resistance operon repressor Mex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7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3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transmembrane senso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70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transcriptional regulato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70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toxR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ranscriptional regulator Tox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76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algU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igma factor AlgU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76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muc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nti-sigma factor MucA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78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ruR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line utilization regulato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79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transcriptional regulato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87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transcriptional regulato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92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irR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wo-component response regulato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15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8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cold-shock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17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hoP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.3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wo-component response regulator PhoP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18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hoQ 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5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wo-component sensor PhoQ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50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transcriptional regulato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75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cysB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4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ranscriptional regulator CysB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94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bsR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ibose operon repressor Rbs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97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agmR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9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transcriptional regulato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02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amrR/mexZ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transcriptional regulato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38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fpvR 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transmembrane senso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62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cspD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8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ld-shock protein CspD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89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sigma-70 factor, ECF subfamily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38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amrZ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lginate and motility regulator Z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62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oS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igma factor RpoS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72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dks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uppressor protein DksA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76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fur 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7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erric uptake regulation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25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algP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2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lginate regulatory protein AlgP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25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algQ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lginate regulatory protein AlgQ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30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ycjC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7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transcriptional regulato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36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hoB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wo-component response regulator PhoB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38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gbdR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raC family transcription factor Gbd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48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kinB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two-component senso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82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ranslation, post-translational modification, degradation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01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def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olypeptide deformyl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12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fms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/</w:t>
            </w: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df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/</w:t>
            </w: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def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peptide deformyl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07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fusA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longation factor G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61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serS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eryl-tRNA synthet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61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inf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nitiation facto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62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clp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TP-binding protease component ClpA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73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heT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henylalanyl-tRNA synthetase, beta subunit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74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heS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henylalanyl-tRNA synthetase, alpha-subunit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74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mI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4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S ribosomal protein L35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75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eco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cotin precurso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85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efp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5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ranslation elongation factor P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04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mf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7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ibosome modulation facto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16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s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S ribosomal protein S1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83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valS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Valyl-tRNA synthet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98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leuS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7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eucyl-tRNA synthet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13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tyrS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yrosyl-tRNA synthet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24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mJ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6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S ribosomal protein L36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24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mD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7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S ribosomal protein L30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24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sE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3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S ribosomal protein S5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24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lR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4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S ribosomal protein L18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24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lF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S ribosomal protein L6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24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sH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S ribosomal protein S8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25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lX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8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S ribosomal protein L24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25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lN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S ribosomal protein L14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25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sQ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2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S ribosomal protein S17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26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lD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9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S ribosomal protein L4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26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sJ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2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S ribosomal protein S10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26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tuf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7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longation factor Tu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26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sL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8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S ribosomal protein S12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27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lK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6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S ribosomal protein L11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43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lM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7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S ribosomal protein L13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56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sT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S ribosomal protein S20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56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m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S ribosomal protein L27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56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lU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2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S ribosomal protein L21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67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lY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ribosomal protein L25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93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sF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7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S ribosomal protein S6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04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mE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S ribosomal protein L31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31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mB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4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S ribosomal protein L28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8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ransport of small molecules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30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spuD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5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Polyamine transport protein PotF2 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30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spuF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olyamine transport protein PotG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8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4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binding protein component of ABC transporte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9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exbB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ransport protein ExbB2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9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exbD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ransport protein ExbD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70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major facilitator superfamily (MFS) transporte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86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aroP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romatic amino acid transport protein AroP2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95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oprD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asic amino acid, basic peptide and imipenem outer membrane porin OprD precurso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97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tolB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olB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07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braG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ranched-chain amino acid transport protein BraG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07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braC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5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ranched-chain amino acid transport protein BraC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34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binding protein component of ABC transporte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49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cysP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ulfate-binding protein of ABC transporte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94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bsB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6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inding protein component precursor of ABC ribose transporte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94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bs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2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ibose transport protein RbsA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94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bsC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embrane protein component of ABC ribose transporte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04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amino acid permease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76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oprQ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1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outer membrane protein precurso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03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opdQ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1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por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18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oprB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4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lucose/carbohydrate outer membrane porin OprB precurso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18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gltK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ATP-binding component of ABC transporte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18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gltG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2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permease of ABC sugar transporte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19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gltB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4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binding protein component of ABC sugar transporte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23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yjcG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sodium:solute symporte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23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.6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glycine betaine-binding protein precurso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88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binding protein component of ABC transporte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02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eutP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transport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45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yrbF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ATP-binding component of ABC transporte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46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yhbG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ATP-binding component of ABC transporte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49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3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binding protein component of ABC transporte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50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.6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binding protein component of ABC transporte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50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1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binding protein component of ABC transporte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91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binding protein component of ABC transporte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15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9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ATP-binding component of ABC transporte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15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0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periplasmic binding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16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2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c4-dicarboxylate-binding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37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6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ATP-binding component of ABC transporter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88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ypothetical, unclassified, unknown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03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8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06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11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4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31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8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32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38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44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44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46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yihG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4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53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5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6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yeb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7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8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7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7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igB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4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9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9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9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9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9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5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70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5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80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1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85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5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90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5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91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94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96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3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97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00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10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18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19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3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32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32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7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32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yybH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33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6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35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35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40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6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47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3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49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53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57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8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57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yaiE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7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57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2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61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six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61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ybdB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64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68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72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7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74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74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9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76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76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83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9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85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6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94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1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94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96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96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7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96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97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04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08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kynU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4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Kynureninase KynU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14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yciG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15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16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2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17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1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22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44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48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50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4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56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8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56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65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8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66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1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70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74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6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76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3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77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4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97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yceD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03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3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17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yciL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22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6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23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25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7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44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8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47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47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49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8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53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bfd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53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ydhD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5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67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6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83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6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84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92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4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92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6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96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98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ybeZ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98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4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01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3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01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15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ygiM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33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7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37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5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37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5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39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yajQ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6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42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yraM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4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42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yraP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9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45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yrb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45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4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45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yrbD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4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57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5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62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64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68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68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68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70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3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71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7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73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.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79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87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6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97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02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10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18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fdhD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4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19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1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21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23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3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37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2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39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.2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39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4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46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9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46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52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1</w:t>
            </w:r>
          </w:p>
        </w:tc>
        <w:tc>
          <w:tcPr>
            <w:tcW w:w="5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545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4</w:t>
            </w:r>
          </w:p>
        </w:tc>
        <w:tc>
          <w:tcPr>
            <w:tcW w:w="5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i/>
          <w:color w:val="000000"/>
          <w:sz w:val="20"/>
          <w:szCs w:val="20"/>
          <w:vertAlign w:val="superscript"/>
        </w:rPr>
        <w:t>a</w:t>
      </w:r>
      <w:r>
        <w:rPr>
          <w:rFonts w:cs="Arial" w:ascii="Arial" w:hAnsi="Arial"/>
          <w:color w:val="000000"/>
          <w:sz w:val="20"/>
          <w:szCs w:val="20"/>
        </w:rPr>
        <w:t xml:space="preserve"> PA number, gene name and product name are identified through </w:t>
      </w:r>
      <w:r>
        <w:rPr>
          <w:rFonts w:cs="Arial" w:ascii="Arial" w:hAnsi="Arial"/>
          <w:color w:val="000000"/>
          <w:sz w:val="20"/>
          <w:szCs w:val="20"/>
        </w:rPr>
        <w:t>Pseudomonas Genome Database</w:t>
      </w:r>
      <w:r>
        <w:rPr>
          <w:rFonts w:cs="Arial" w:ascii="Arial" w:hAnsi="Arial"/>
          <w:color w:val="000000"/>
          <w:sz w:val="20"/>
          <w:szCs w:val="20"/>
        </w:rPr>
        <w:t xml:space="preserve"> (http://www.pseudomonas.com)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i/>
          <w:color w:val="000000"/>
          <w:sz w:val="20"/>
          <w:szCs w:val="20"/>
          <w:vertAlign w:val="superscript"/>
        </w:rPr>
        <w:t xml:space="preserve">b </w:t>
      </w:r>
      <w:r>
        <w:rPr>
          <w:rFonts w:cs="Arial" w:ascii="Arial" w:hAnsi="Arial"/>
          <w:sz w:val="20"/>
          <w:szCs w:val="20"/>
        </w:rPr>
        <w:t xml:space="preserve"> Selected genes with significant expression changes in a magnitude of at least 2-fold are listed (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 value less than </w:t>
      </w:r>
      <w:r>
        <w:rPr>
          <w:rFonts w:cs="Arial" w:ascii="Arial" w:hAnsi="Arial"/>
          <w:sz w:val="20"/>
          <w:szCs w:val="20"/>
        </w:rPr>
        <w:t>0.05</w:t>
      </w:r>
      <w:r>
        <w:rPr>
          <w:rFonts w:cs="Arial" w:ascii="Arial" w:hAnsi="Arial"/>
          <w:sz w:val="20"/>
          <w:szCs w:val="20"/>
        </w:rPr>
        <w:t>). SP, stationary phase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i/>
          <w:sz w:val="20"/>
          <w:szCs w:val="20"/>
          <w:vertAlign w:val="superscript"/>
        </w:rPr>
        <w:t xml:space="preserve">c </w:t>
      </w:r>
      <w:r>
        <w:rPr>
          <w:rFonts w:cs="Arial" w:ascii="Arial" w:hAnsi="Arial"/>
          <w:sz w:val="20"/>
          <w:szCs w:val="20"/>
          <w:vertAlign w:val="superscript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RND, resistance-nodulation-cell division; ABC, ATP-binding cassette; MFS, </w:t>
      </w:r>
      <w:r>
        <w:rPr>
          <w:rFonts w:cs="Arial" w:ascii="Arial" w:hAnsi="Arial"/>
          <w:sz w:val="20"/>
          <w:szCs w:val="20"/>
        </w:rPr>
        <w:t>major facilitator superfamily</w:t>
      </w:r>
      <w:r>
        <w:rPr>
          <w:rFonts w:cs="Arial" w:ascii="Arial" w:hAnsi="Arial"/>
          <w:sz w:val="20"/>
          <w:szCs w:val="20"/>
        </w:rPr>
        <w:t>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SimSun;宋体" w:cs="Times New Roman"/>
      <w:kern w:val="2"/>
      <w:sz w:val="18"/>
      <w:szCs w:val="18"/>
      <w:lang w:val="en-US" w:eastAsia="zh-CN"/>
    </w:rPr>
  </w:style>
  <w:style w:type="character" w:styleId="FooterChar">
    <w:name w:val="Footer Char"/>
    <w:basedOn w:val="DefaultParagraphFont"/>
    <w:qFormat/>
    <w:rPr>
      <w:rFonts w:ascii="Calibri" w:hAnsi="Calibri" w:eastAsia="SimSun;宋体" w:cs="Times New Roman"/>
      <w:kern w:val="2"/>
      <w:sz w:val="18"/>
      <w:szCs w:val="18"/>
      <w:lang w:val="en-US" w:eastAsia="zh-C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1">
    <w:name w:val="font1"/>
    <w:basedOn w:val="Normal"/>
    <w:qFormat/>
    <w:pPr>
      <w:widowControl/>
      <w:spacing w:before="280" w:after="280"/>
      <w:jc w:val="left"/>
    </w:pPr>
    <w:rPr>
      <w:rFonts w:ascii="Arial" w:hAnsi="Arial" w:cs="Arial"/>
      <w:kern w:val="0"/>
      <w:sz w:val="20"/>
      <w:szCs w:val="20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Arial" w:hAnsi="Arial" w:cs="Arial"/>
      <w:kern w:val="0"/>
      <w:sz w:val="16"/>
      <w:szCs w:val="16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Arial" w:hAnsi="Arial" w:cs="Arial"/>
      <w:i/>
      <w:iCs/>
      <w:kern w:val="0"/>
      <w:sz w:val="20"/>
      <w:szCs w:val="20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Arial" w:hAnsi="Arial" w:cs="Arial"/>
      <w:color w:val="000000"/>
      <w:kern w:val="0"/>
      <w:sz w:val="20"/>
      <w:szCs w:val="20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Arial" w:hAnsi="Arial" w:cs="Arial"/>
      <w:i/>
      <w:iCs/>
      <w:color w:val="000000"/>
      <w:kern w:val="0"/>
      <w:sz w:val="20"/>
      <w:szCs w:val="20"/>
    </w:rPr>
  </w:style>
  <w:style w:type="paragraph" w:styleId="Xl68">
    <w:name w:val="xl68"/>
    <w:basedOn w:val="Normal"/>
    <w:qFormat/>
    <w:pPr>
      <w:widowControl/>
      <w:spacing w:before="280" w:after="280"/>
      <w:jc w:val="center"/>
    </w:pPr>
    <w:rPr>
      <w:rFonts w:ascii="SimSun;宋体" w:hAnsi="SimSun;宋体" w:cs="SimSun;宋体"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center"/>
      <w:textAlignment w:val="center"/>
    </w:pPr>
    <w:rPr>
      <w:rFonts w:ascii="SimSun;宋体" w:hAnsi="SimSun;宋体" w:cs="SimSun;宋体"/>
      <w:i/>
      <w:iCs/>
      <w:color w:val="000000"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center"/>
      <w:textAlignment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72">
    <w:name w:val="xl72"/>
    <w:basedOn w:val="Normal"/>
    <w:qFormat/>
    <w:pPr>
      <w:widowControl/>
      <w:spacing w:before="280" w:after="280"/>
      <w:jc w:val="center"/>
      <w:textAlignment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73">
    <w:name w:val="xl73"/>
    <w:basedOn w:val="Normal"/>
    <w:qFormat/>
    <w:pPr>
      <w:widowControl/>
      <w:spacing w:before="280" w:after="280"/>
      <w:jc w:val="center"/>
      <w:textAlignment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74">
    <w:name w:val="xl74"/>
    <w:basedOn w:val="Normal"/>
    <w:qFormat/>
    <w:pPr>
      <w:widowControl/>
      <w:spacing w:before="280" w:after="280"/>
      <w:jc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75">
    <w:name w:val="xl75"/>
    <w:basedOn w:val="Normal"/>
    <w:qFormat/>
    <w:pPr>
      <w:widowControl/>
      <w:spacing w:before="280" w:after="280"/>
      <w:jc w:val="center"/>
    </w:pPr>
    <w:rPr>
      <w:rFonts w:ascii="SimSun;宋体" w:hAnsi="SimSun;宋体" w:cs="SimSun;宋体"/>
      <w:i/>
      <w:iCs/>
      <w:kern w:val="0"/>
      <w:sz w:val="24"/>
      <w:szCs w:val="24"/>
    </w:rPr>
  </w:style>
  <w:style w:type="paragraph" w:styleId="Xl76">
    <w:name w:val="xl76"/>
    <w:basedOn w:val="Normal"/>
    <w:qFormat/>
    <w:pPr>
      <w:widowControl/>
      <w:spacing w:before="280" w:after="280"/>
      <w:jc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77">
    <w:name w:val="xl77"/>
    <w:basedOn w:val="Normal"/>
    <w:qFormat/>
    <w:pPr>
      <w:widowControl/>
      <w:spacing w:before="280" w:after="280"/>
      <w:jc w:val="left"/>
      <w:textAlignment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78">
    <w:name w:val="xl78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79">
    <w:name w:val="xl79"/>
    <w:basedOn w:val="Normal"/>
    <w:qFormat/>
    <w:pPr>
      <w:widowControl/>
      <w:spacing w:before="280" w:after="280"/>
      <w:jc w:val="center"/>
    </w:pPr>
    <w:rPr>
      <w:rFonts w:ascii="SimSun;宋体" w:hAnsi="SimSun;宋体" w:cs="SimSun;宋体"/>
      <w:i/>
      <w:iCs/>
      <w:color w:val="000000"/>
      <w:kern w:val="0"/>
      <w:sz w:val="24"/>
      <w:szCs w:val="24"/>
    </w:rPr>
  </w:style>
  <w:style w:type="paragraph" w:styleId="Xl80">
    <w:name w:val="xl80"/>
    <w:basedOn w:val="Normal"/>
    <w:qFormat/>
    <w:pPr>
      <w:widowControl/>
      <w:shd w:fill="FFFF00" w:val="clear"/>
      <w:spacing w:before="280" w:after="280"/>
      <w:jc w:val="left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81">
    <w:name w:val="xl81"/>
    <w:basedOn w:val="Normal"/>
    <w:qFormat/>
    <w:pPr>
      <w:widowControl/>
      <w:spacing w:before="280" w:after="280"/>
      <w:jc w:val="center"/>
    </w:pPr>
    <w:rPr>
      <w:rFonts w:ascii="SimSun;宋体" w:hAnsi="SimSun;宋体" w:cs="SimSun;宋体"/>
      <w:kern w:val="0"/>
      <w:sz w:val="24"/>
      <w:szCs w:val="24"/>
    </w:rPr>
  </w:style>
  <w:style w:type="paragraph" w:styleId="Xl82">
    <w:name w:val="xl82"/>
    <w:basedOn w:val="Normal"/>
    <w:qFormat/>
    <w:pPr>
      <w:widowControl/>
      <w:spacing w:before="280" w:after="280"/>
      <w:jc w:val="center"/>
    </w:pPr>
    <w:rPr>
      <w:rFonts w:ascii="SimSun;宋体" w:hAnsi="SimSun;宋体" w:cs="SimSun;宋体"/>
      <w:kern w:val="0"/>
      <w:sz w:val="24"/>
      <w:szCs w:val="24"/>
    </w:rPr>
  </w:style>
  <w:style w:type="paragraph" w:styleId="Xl83">
    <w:name w:val="xl83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84">
    <w:name w:val="xl84"/>
    <w:basedOn w:val="Normal"/>
    <w:qFormat/>
    <w:pPr>
      <w:widowControl/>
      <w:spacing w:before="280" w:after="280"/>
      <w:jc w:val="center"/>
    </w:pPr>
    <w:rPr>
      <w:rFonts w:ascii="SimSun;宋体" w:hAnsi="SimSun;宋体" w:cs="SimSun;宋体"/>
      <w:kern w:val="0"/>
      <w:sz w:val="24"/>
      <w:szCs w:val="24"/>
    </w:rPr>
  </w:style>
  <w:style w:type="paragraph" w:styleId="Xl85">
    <w:name w:val="xl85"/>
    <w:basedOn w:val="Normal"/>
    <w:qFormat/>
    <w:pPr>
      <w:widowControl/>
      <w:shd w:fill="FF99CC" w:val="clear"/>
      <w:spacing w:before="280" w:after="280"/>
      <w:jc w:val="center"/>
    </w:pPr>
    <w:rPr>
      <w:rFonts w:ascii="SimSun;宋体" w:hAnsi="SimSun;宋体" w:cs="SimSun;宋体"/>
      <w:i/>
      <w:iCs/>
      <w:kern w:val="0"/>
      <w:sz w:val="24"/>
      <w:szCs w:val="24"/>
    </w:rPr>
  </w:style>
  <w:style w:type="paragraph" w:styleId="Xl86">
    <w:name w:val="xl86"/>
    <w:basedOn w:val="Normal"/>
    <w:qFormat/>
    <w:pPr>
      <w:widowControl/>
      <w:spacing w:before="280" w:after="280"/>
      <w:jc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87">
    <w:name w:val="xl87"/>
    <w:basedOn w:val="Normal"/>
    <w:qFormat/>
    <w:pPr>
      <w:widowControl/>
      <w:spacing w:before="280" w:after="280"/>
      <w:jc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88">
    <w:name w:val="xl88"/>
    <w:basedOn w:val="Normal"/>
    <w:qFormat/>
    <w:pPr>
      <w:widowControl/>
      <w:pBdr>
        <w:top w:val="single" w:sz="4" w:space="0" w:color="000000"/>
      </w:pBdr>
      <w:spacing w:before="280" w:after="280"/>
      <w:jc w:val="center"/>
      <w:textAlignment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89">
    <w:name w:val="xl89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90">
    <w:name w:val="xl90"/>
    <w:basedOn w:val="Normal"/>
    <w:qFormat/>
    <w:pPr>
      <w:widowControl/>
      <w:pBdr>
        <w:top w:val="single" w:sz="4" w:space="0" w:color="000000"/>
      </w:pBdr>
      <w:spacing w:before="280" w:after="280"/>
      <w:jc w:val="center"/>
      <w:textAlignment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91">
    <w:name w:val="xl91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92">
    <w:name w:val="xl92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93">
    <w:name w:val="xl93"/>
    <w:basedOn w:val="Normal"/>
    <w:qFormat/>
    <w:pPr>
      <w:widowControl/>
      <w:pBdr>
        <w:top w:val="single" w:sz="4" w:space="0" w:color="000000"/>
      </w:pBdr>
      <w:spacing w:before="280" w:after="280"/>
      <w:jc w:val="center"/>
      <w:textAlignment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94">
    <w:name w:val="xl94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95">
    <w:name w:val="xl95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Xl96">
    <w:name w:val="xl96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Xl97">
    <w:name w:val="xl97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18"/>
      <w:szCs w:val="18"/>
    </w:rPr>
  </w:style>
  <w:style w:type="paragraph" w:styleId="Font10">
    <w:name w:val="font10"/>
    <w:basedOn w:val="Normal"/>
    <w:qFormat/>
    <w:pPr>
      <w:widowControl/>
      <w:spacing w:before="280" w:after="280"/>
      <w:jc w:val="left"/>
    </w:pPr>
    <w:rPr>
      <w:rFonts w:ascii="Arial" w:hAnsi="Arial" w:cs="Arial"/>
      <w:b/>
      <w:bCs/>
      <w:i/>
      <w:iCs/>
      <w:color w:val="000000"/>
      <w:kern w:val="0"/>
      <w:sz w:val="20"/>
      <w:szCs w:val="20"/>
    </w:rPr>
  </w:style>
  <w:style w:type="paragraph" w:styleId="Xl98">
    <w:name w:val="xl98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99">
    <w:name w:val="xl99"/>
    <w:basedOn w:val="Normal"/>
    <w:qFormat/>
    <w:pPr>
      <w:widowControl/>
      <w:pBdr>
        <w:top w:val="single" w:sz="4" w:space="0" w:color="000000"/>
      </w:pBdr>
      <w:spacing w:before="280" w:after="280"/>
      <w:jc w:val="center"/>
      <w:textAlignment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100">
    <w:name w:val="xl100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101">
    <w:name w:val="xl101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102">
    <w:name w:val="xl102"/>
    <w:basedOn w:val="Normal"/>
    <w:qFormat/>
    <w:pPr>
      <w:widowControl/>
      <w:pBdr>
        <w:top w:val="single" w:sz="4" w:space="0" w:color="000000"/>
      </w:pBdr>
      <w:spacing w:before="280" w:after="280"/>
      <w:jc w:val="center"/>
      <w:textAlignment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103">
    <w:name w:val="xl103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104">
    <w:name w:val="xl104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Xl105">
    <w:name w:val="xl105"/>
    <w:basedOn w:val="Normal"/>
    <w:qFormat/>
    <w:pPr>
      <w:widowControl/>
      <w:pBdr>
        <w:top w:val="single" w:sz="4" w:space="0" w:color="000000"/>
      </w:pBdr>
      <w:spacing w:before="280" w:after="280"/>
      <w:jc w:val="left"/>
    </w:pPr>
    <w:rPr>
      <w:rFonts w:ascii="SimSun;宋体" w:hAnsi="SimSun;宋体" w:cs="SimSun;宋体"/>
      <w:b/>
      <w:bCs/>
      <w:color w:val="000000"/>
      <w:kern w:val="0"/>
      <w:sz w:val="24"/>
      <w:szCs w:val="24"/>
    </w:rPr>
  </w:style>
  <w:style w:type="paragraph" w:styleId="Xl106">
    <w:name w:val="xl106"/>
    <w:basedOn w:val="Normal"/>
    <w:qFormat/>
    <w:pPr>
      <w:widowControl/>
      <w:pBdr>
        <w:top w:val="single" w:sz="4" w:space="0" w:color="000000"/>
      </w:pBdr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ListParagraph">
    <w:name w:val="List Paragraph"/>
    <w:basedOn w:val="Normal"/>
    <w:qFormat/>
    <w:pPr>
      <w:widowControl/>
      <w:spacing w:lineRule="auto" w:line="276" w:before="0" w:after="200"/>
      <w:ind w:left="720" w:hanging="0"/>
      <w:contextualSpacing/>
      <w:jc w:val="left"/>
    </w:pPr>
    <w:rPr>
      <w:kern w:val="0"/>
      <w:sz w:val="22"/>
      <w:lang w:val="nl-B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3T08:08:00Z</dcterms:created>
  <dc:creator>IntelRCS</dc:creator>
  <dc:description/>
  <dc:language>en-US</dc:language>
  <cp:lastModifiedBy>IntelRCS</cp:lastModifiedBy>
  <dcterms:modified xsi:type="dcterms:W3CDTF">2010-07-03T08:08:00Z</dcterms:modified>
  <cp:revision>2</cp:revision>
  <dc:subject/>
  <dc:title/>
</cp:coreProperties>
</file>